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Supplementary Table </w:t>
      </w:r>
      <w:r>
        <w:rPr>
          <w:rFonts w:cs="Times New Roman" w:ascii="Times New Roman" w:hAnsi="Times New Roman"/>
          <w:bCs/>
          <w:color w:val="000000"/>
          <w:szCs w:val="21"/>
        </w:rPr>
        <w:t>1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Cs/>
          <w:color w:val="000000"/>
          <w:szCs w:val="21"/>
        </w:rPr>
        <w:t>The p</w:t>
      </w:r>
      <w:r>
        <w:rPr>
          <w:rFonts w:cs="Times New Roman" w:ascii="Times New Roman" w:hAnsi="Times New Roman"/>
          <w:bCs/>
          <w:color w:val="000000"/>
          <w:szCs w:val="21"/>
        </w:rPr>
        <w:t>rediction accuracy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of the 10-fold </w:t>
      </w:r>
      <w:r>
        <w:rPr>
          <w:rFonts w:cs="Times New Roman" w:ascii="Times New Roman" w:hAnsi="Times New Roman"/>
          <w:bCs/>
          <w:color w:val="000000"/>
          <w:szCs w:val="21"/>
        </w:rPr>
        <w:t>cross-validation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in the three cell lines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. The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V</w:t>
      </w:r>
      <w:r>
        <w:rPr>
          <w:rFonts w:cs="Times New Roman" w:ascii="Times New Roman" w:hAnsi="Times New Roman"/>
          <w:bCs/>
          <w:color w:val="000000"/>
          <w:szCs w:val="21"/>
        </w:rPr>
        <w:t>-</w:t>
      </w:r>
      <w:r>
        <w:rPr>
          <w:rFonts w:cs="Times New Roman" w:ascii="Times New Roman" w:hAnsi="Times New Roman"/>
          <w:bCs/>
          <w:i/>
          <w:color w:val="000000"/>
          <w:szCs w:val="21"/>
        </w:rPr>
        <w:t xml:space="preserve"> R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is the </w:t>
      </w:r>
      <w:r>
        <w:rPr>
          <w:rFonts w:cs="Times New Roman" w:ascii="Times New Roman" w:hAnsi="Times New Roman"/>
          <w:bCs/>
          <w:color w:val="000000"/>
          <w:szCs w:val="21"/>
        </w:rPr>
        <w:t>average</w:t>
      </w:r>
      <w:r>
        <w:rPr>
          <w:rFonts w:cs="Times New Roman" w:ascii="Times New Roman" w:hAnsi="Times New Roman"/>
          <w:bCs/>
          <w:i/>
          <w:color w:val="000000"/>
          <w:szCs w:val="21"/>
        </w:rPr>
        <w:t xml:space="preserve"> R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for the 10 fold </w:t>
      </w:r>
      <w:r>
        <w:rPr>
          <w:rFonts w:cs="Times New Roman" w:ascii="Times New Roman" w:hAnsi="Times New Roman"/>
          <w:bCs/>
          <w:color w:val="000000"/>
          <w:szCs w:val="21"/>
        </w:rPr>
        <w:t>cross-validation</w:t>
      </w:r>
      <w:r>
        <w:rPr>
          <w:rFonts w:cs="Times New Roman" w:ascii="Times New Roman" w:hAnsi="Times New Roman"/>
          <w:bCs/>
          <w:color w:val="000000"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848"/>
        <w:gridCol w:w="1034"/>
        <w:gridCol w:w="982"/>
        <w:gridCol w:w="1063"/>
        <w:gridCol w:w="1129"/>
        <w:gridCol w:w="1248"/>
        <w:gridCol w:w="1260"/>
      </w:tblGrid>
      <w:tr>
        <w:trPr/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n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TF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log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line)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TF(SVR)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HM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+Dnas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log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line)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HM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+Dnas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(SVR)</w:t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 xml:space="preserve">TF+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HM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Dnase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log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line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TF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HM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Dnase(SVR)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1"/>
              </w:rPr>
              <w:t>H1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02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53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2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08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6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9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392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6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10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69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4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6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05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49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01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5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0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384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1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4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0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5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2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28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4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2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83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5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0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00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1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48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06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5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5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7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12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7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07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87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4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24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09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66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4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89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7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9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9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394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52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23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95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4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4</w:t>
            </w:r>
          </w:p>
        </w:tc>
      </w:tr>
      <w:tr>
        <w:trPr>
          <w:trHeight w:val="74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10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16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5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7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87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5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0</w:t>
            </w:r>
          </w:p>
        </w:tc>
      </w:tr>
      <w:tr>
        <w:trPr>
          <w:trHeight w:val="23" w:hRule="atLeast"/>
        </w:trPr>
        <w:tc>
          <w:tcPr>
            <w:tcW w:w="95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21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117475</wp:posOffset>
                      </wp:positionV>
                      <wp:extent cx="541083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2.55pt;margin-top:9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1"/>
              </w:rPr>
              <w:t>CV-R</w:t>
            </w:r>
            <w:r>
              <w:rPr>
                <w:rFonts w:cs="Times New Roman" w:ascii="Times New Roman" w:hAnsi="Times New Roman"/>
                <w:color w:val="000000"/>
                <w:sz w:val="18"/>
                <w:szCs w:val="21"/>
                <w:vertAlign w:val="superscript"/>
              </w:rPr>
              <w:t>2</w:t>
            </w:r>
          </w:p>
        </w:tc>
        <w:tc>
          <w:tcPr>
            <w:tcW w:w="1034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04</w:t>
            </w:r>
          </w:p>
        </w:tc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44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29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94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5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5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Gm1287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8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24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1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7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1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24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1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7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0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29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7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34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6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2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35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1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9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4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53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0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0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6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26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7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9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0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11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8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8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3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46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7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6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20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118110</wp:posOffset>
                      </wp:positionV>
                      <wp:extent cx="541083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85pt;margin-top:9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1"/>
              </w:rPr>
              <w:t>CV</w:t>
            </w: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21"/>
                <w:vertAlign w:val="superscript"/>
              </w:rPr>
              <w:t>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9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6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1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30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K56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0" w:name="_Hlk460332825"/>
            <w:bookmarkEnd w:id="0"/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4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6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0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97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6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1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08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8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9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6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4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6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0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704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4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7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86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4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5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8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96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3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8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84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49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0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7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67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2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2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9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94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2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1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9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92</w:t>
            </w:r>
          </w:p>
        </w:tc>
      </w:tr>
      <w:tr>
        <w:trPr/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1"/>
              </w:rPr>
              <w:t>CV</w:t>
            </w: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21"/>
                <w:vertAlign w:val="superscript"/>
              </w:rPr>
              <w:t>2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527</w:t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27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41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90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3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0.688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upplementary Table S</w:t>
      </w:r>
      <w:r>
        <w:rPr>
          <w:rFonts w:cs="Times New Roman" w:ascii="Times New Roman" w:hAnsi="Times New Roman"/>
          <w:color w:val="000000"/>
          <w:szCs w:val="21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szCs w:val="21"/>
        </w:rPr>
        <w:t xml:space="preserve">List of the 10 </w:t>
      </w:r>
      <w:r>
        <w:rPr>
          <w:rFonts w:cs="Times New Roman" w:ascii="Times New Roman" w:hAnsi="Times New Roman"/>
          <w:color w:val="000000"/>
          <w:szCs w:val="21"/>
        </w:rPr>
        <w:t>HMs and Dnase involved in the current study</w:t>
      </w:r>
      <w:r>
        <w:rPr>
          <w:rFonts w:cs="Times New Roman" w:ascii="Times New Roman" w:hAnsi="Times New Roman"/>
          <w:color w:val="000000"/>
          <w:szCs w:val="21"/>
        </w:rPr>
        <w:t xml:space="preserve"> for the </w:t>
      </w:r>
      <w:r>
        <w:rPr>
          <w:rFonts w:cs="Times New Roman" w:ascii="Times New Roman" w:hAnsi="Times New Roman"/>
          <w:color w:val="000000"/>
          <w:szCs w:val="21"/>
        </w:rPr>
        <w:t>corresponding</w:t>
      </w:r>
      <w:r>
        <w:rPr>
          <w:rFonts w:cs="Times New Roman" w:ascii="Times New Roman" w:hAnsi="Times New Roman"/>
          <w:color w:val="000000"/>
          <w:szCs w:val="21"/>
        </w:rPr>
        <w:t xml:space="preserve"> cell lin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53"/>
        <w:gridCol w:w="3834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cell line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Number of HMs and Dnase</w:t>
            </w:r>
          </w:p>
        </w:tc>
        <w:tc>
          <w:tcPr>
            <w:tcW w:w="3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List of TFs in the corresponding cell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H1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uman embryonic           stem cells, line H1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K27ac,H3K27me3,H3K36me3,H3K4me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K4me2,H3K4me3,H3K79me2,H3K9a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K9me3,H4K20me1,Dnas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GM12878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-lymphoblastoid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K27ac,H3K27me3,H3K36me3,H3K4me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K4me2,H3K4me3,H3K79me2,H3K9a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K9me3,H4K20me1,Dnas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K562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ronic myelogenous/ erythroleukemia cell line</w:t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3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K27ac,H3K27me3,H3K36me3,H3K4me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K4me2,H3K4me3,H3K79me2,H3K9a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K9me3,H4K20me1,Dnase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center"/>
        <w:rPr>
          <w:rFonts w:ascii="Times New Roman" w:hAnsi="Times New Roman" w:eastAsia="Arial Unicode MS" w:cs="Times New Roman"/>
          <w:color w:val="000000"/>
          <w:szCs w:val="21"/>
        </w:rPr>
      </w:pPr>
      <w:r>
        <w:rPr>
          <w:rFonts w:eastAsia="Arial Unicode MS" w:cs="Times New Roman" w:ascii="Times New Roman" w:hAnsi="Times New Roman"/>
          <w:color w:val="000000"/>
          <w:szCs w:val="21"/>
        </w:rPr>
        <w:t xml:space="preserve">Supplementary Table </w:t>
      </w:r>
      <w:r>
        <w:rPr>
          <w:rFonts w:eastAsia="Arial Unicode MS" w:cs="Times New Roman" w:ascii="Times New Roman" w:hAnsi="Times New Roman"/>
          <w:color w:val="000000"/>
          <w:szCs w:val="21"/>
        </w:rPr>
        <w:t>3</w:t>
      </w:r>
      <w:r>
        <w:rPr>
          <w:rFonts w:eastAsia="Arial Unicode MS" w:cs="Times New Roman" w:ascii="Times New Roman" w:hAnsi="Times New Roman"/>
          <w:color w:val="000000"/>
          <w:szCs w:val="21"/>
        </w:rPr>
        <w:t>: List of datasets used in this study. All data files can be downloaded from the stated sub-directories of the following URL: http://genome.ucsc.edu/ENCODE/downloads.html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302"/>
        <w:gridCol w:w="4111"/>
        <w:gridCol w:w="850"/>
      </w:tblGrid>
      <w:tr>
        <w:trPr>
          <w:trHeight w:val="340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8"/>
                <w:szCs w:val="21"/>
              </w:rPr>
              <w:t>Transcription factor</w:t>
            </w:r>
          </w:p>
        </w:tc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8"/>
                <w:szCs w:val="21"/>
              </w:rPr>
              <w:t>Sub-directory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Dataset I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8"/>
                <w:szCs w:val="21"/>
              </w:rPr>
              <w:t>Versio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ATF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H1hescAtf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CEBPB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 xml:space="preserve">wgEncodeSydhTfbs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H1hescCebp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4F6228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GABPA</w:t>
            </w:r>
          </w:p>
        </w:tc>
        <w:tc>
          <w:tcPr>
            <w:tcW w:w="2302" w:type="dxa"/>
            <w:tcBorders/>
          </w:tcPr>
          <w:p>
            <w:pPr>
              <w:pStyle w:val="HTMLPreformatted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hyperlink r:id="rId2">
              <w:r>
                <w:rPr>
                  <w:rStyle w:val="InternetLink"/>
                  <w:rFonts w:eastAsia="Arial Unicode MS" w:cs="Times New Roman" w:ascii="Times New Roman" w:hAnsi="Times New Roman"/>
                  <w:color w:val="000000"/>
                  <w:sz w:val="18"/>
                  <w:szCs w:val="21"/>
                </w:rPr>
                <w:t>wgEncodeHaibTfbsH1hescGabp</w:t>
              </w:r>
            </w:hyperlink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bookmarkStart w:id="1" w:name="OLE_LINK10"/>
            <w:bookmarkStart w:id="2" w:name="OLE_LINK9"/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  <w:bookmarkEnd w:id="1"/>
            <w:bookmarkEnd w:id="2"/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JUND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H1hescJu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MAX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H1hescMa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NRF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H1hescNrf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NRSF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H1hescNrs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POLR2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H1hescPol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SIX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H1hescSix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SP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H1hescSp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SP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H1hescSp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SP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H1hescSp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SUZ1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H1hescSuz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TCF1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H1hescTcf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USF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H1hescUsf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27a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3k27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27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3k27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36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3k36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4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3k4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4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3k4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4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3k4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79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3k79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9a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3k9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9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3k9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4K20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H1hescH4k20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Dnase</w:t>
            </w:r>
          </w:p>
        </w:tc>
        <w:tc>
          <w:tcPr>
            <w:tcW w:w="2302" w:type="dxa"/>
            <w:tcBorders/>
          </w:tcPr>
          <w:p>
            <w:pPr>
              <w:pStyle w:val="HTMLPreformatted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UwDnas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UwDnaseH1he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Hg18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CTCF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Gm12878Ctc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BRCA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Gm12878Br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GABP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Gm12878Gab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IKZF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Gm12878Ikzf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JUND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Gm12878Ju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MXI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Gm12878Mxi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NFATC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Gm12878Nfatc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NFYB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Gm12878Nfy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POLR2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Gm12878Pol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SIX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Gm12878Six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SPT2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Gm12878Spt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TCF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Gm12878Tcf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USF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Gm12878Usf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USF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Gm12878Usf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ZNF27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Gm12878Znf2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27a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3k27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27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3k27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36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3k36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4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3k4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4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3k4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4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3k4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79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3k79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9a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3k9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9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3k9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4K20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Gm12878H4k20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Dnase</w:t>
            </w:r>
          </w:p>
        </w:tc>
        <w:tc>
          <w:tcPr>
            <w:tcW w:w="2302" w:type="dxa"/>
            <w:tcBorders/>
          </w:tcPr>
          <w:p>
            <w:pPr>
              <w:pStyle w:val="HTMLPreformatted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UwDnas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UwDnaseGm128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Hg18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BRF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K562Brf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CCNT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K562Ccnt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CEBPD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K562Cebp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ELF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K562Elf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GTF2F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K562Gtf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MGN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K562Hmgn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NFYB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K562Nfy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NRSF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K562Nrs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PML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K562P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POLR2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K562Pol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SIN3AK2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K562Sin3ak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TAF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K562Taf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UBTF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K562Ubt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ZNF27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SydhTfbsK562Znf2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ZBTB7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HaibTf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HaibTfbsK562Zbtb7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bookmarkStart w:id="3" w:name="OLE_LINK4"/>
            <w:bookmarkStart w:id="4" w:name="OLE_LINK3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27ac</w:t>
            </w:r>
            <w:bookmarkEnd w:id="3"/>
            <w:bookmarkEnd w:id="4"/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3k27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27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3k27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36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3k36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4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3k4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4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3k4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4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3k4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79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3k79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9a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3k9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3K9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3k9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H4K20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K562H4k20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1"/>
              </w:rPr>
              <w:t>Dnase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</w:tcPr>
          <w:p>
            <w:pPr>
              <w:pStyle w:val="HTMLPreformatted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UwDnase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wgEncodeUwDnaseK56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Hg18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bCs/>
          <w:color w:val="000000"/>
          <w:sz w:val="18"/>
          <w:szCs w:val="21"/>
        </w:rPr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BalloonTextChar">
    <w:name w:val="Balloon Text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gdownload.cse.ucsc.edu/goldenPath/hg19/encodeDCC/wgEncodeHaibTfbs/wgEncodeHaibTfbsH1hescGabpPcr1xAlnRep1.ba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19:37:00Z</dcterms:created>
  <dc:creator>微软用户</dc:creator>
  <dc:description/>
  <dc:language>en-US</dc:language>
  <cp:lastModifiedBy>kalyana moparthy</cp:lastModifiedBy>
  <cp:lastPrinted>2016-10-13T16:18:00Z</cp:lastPrinted>
  <dcterms:modified xsi:type="dcterms:W3CDTF">2017-06-05T19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